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274A6B" w14:textId="79B22160" w:rsidR="0024251B" w:rsidRPr="00DC7718" w:rsidRDefault="0027690F">
      <w:pPr>
        <w:rPr>
          <w:sz w:val="22"/>
          <w:szCs w:val="22"/>
        </w:rPr>
      </w:pPr>
      <w:r w:rsidRPr="00DC7718">
        <w:rPr>
          <w:sz w:val="22"/>
          <w:szCs w:val="22"/>
        </w:rPr>
        <w:t>S</w:t>
      </w:r>
      <w:r w:rsidR="0079396B">
        <w:rPr>
          <w:sz w:val="22"/>
          <w:szCs w:val="22"/>
        </w:rPr>
        <w:t>1 Table</w:t>
      </w:r>
      <w:bookmarkStart w:id="0" w:name="_GoBack"/>
      <w:bookmarkEnd w:id="0"/>
      <w:r w:rsidRPr="00DC7718">
        <w:rPr>
          <w:sz w:val="22"/>
          <w:szCs w:val="22"/>
        </w:rPr>
        <w:t>.</w:t>
      </w:r>
      <w:r w:rsidR="00D0672B" w:rsidRPr="00DC7718">
        <w:rPr>
          <w:sz w:val="22"/>
          <w:szCs w:val="22"/>
        </w:rPr>
        <w:t xml:space="preserve"> </w:t>
      </w:r>
      <w:r w:rsidR="00A014E0" w:rsidRPr="00DC7718">
        <w:rPr>
          <w:sz w:val="22"/>
          <w:szCs w:val="22"/>
        </w:rPr>
        <w:t>Comparison o</w:t>
      </w:r>
      <w:r w:rsidR="003C7E51" w:rsidRPr="00DC7718">
        <w:rPr>
          <w:sz w:val="22"/>
          <w:szCs w:val="22"/>
        </w:rPr>
        <w:t>f LV volumes and</w:t>
      </w:r>
      <w:r w:rsidR="003C7E51" w:rsidRPr="00DC7718">
        <w:rPr>
          <w:rFonts w:hint="eastAsia"/>
          <w:sz w:val="22"/>
          <w:szCs w:val="22"/>
        </w:rPr>
        <w:t xml:space="preserve"> </w:t>
      </w:r>
      <w:r w:rsidR="003C7E51" w:rsidRPr="00DC7718">
        <w:rPr>
          <w:sz w:val="22"/>
          <w:szCs w:val="22"/>
        </w:rPr>
        <w:t xml:space="preserve">EF </w:t>
      </w:r>
      <w:r w:rsidR="0096345E" w:rsidRPr="00DC7718">
        <w:rPr>
          <w:sz w:val="22"/>
          <w:szCs w:val="22"/>
        </w:rPr>
        <w:t xml:space="preserve">between </w:t>
      </w:r>
      <w:proofErr w:type="spellStart"/>
      <w:r w:rsidR="002F006A" w:rsidRPr="00DC7718">
        <w:rPr>
          <w:sz w:val="22"/>
          <w:szCs w:val="22"/>
        </w:rPr>
        <w:t>HeartModel</w:t>
      </w:r>
      <w:proofErr w:type="spellEnd"/>
      <w:r w:rsidR="00A014E0" w:rsidRPr="00DC7718">
        <w:rPr>
          <w:sz w:val="22"/>
          <w:szCs w:val="22"/>
        </w:rPr>
        <w:t xml:space="preserve"> and CMR </w:t>
      </w:r>
      <w:r w:rsidR="00191D47" w:rsidRPr="00DC7718">
        <w:rPr>
          <w:sz w:val="22"/>
          <w:szCs w:val="22"/>
        </w:rPr>
        <w:t xml:space="preserve">disk-area summation </w:t>
      </w:r>
      <w:r w:rsidR="00A014E0" w:rsidRPr="00DC7718">
        <w:rPr>
          <w:sz w:val="22"/>
          <w:szCs w:val="22"/>
        </w:rPr>
        <w:t>method</w:t>
      </w:r>
      <w:r w:rsidR="002F006A" w:rsidRPr="00DC7718">
        <w:rPr>
          <w:sz w:val="22"/>
          <w:szCs w:val="22"/>
        </w:rPr>
        <w:t xml:space="preserve"> (n=57</w:t>
      </w:r>
      <w:r w:rsidR="00367E8C" w:rsidRPr="00DC7718">
        <w:rPr>
          <w:sz w:val="22"/>
          <w:szCs w:val="22"/>
        </w:rPr>
        <w:t>)</w:t>
      </w:r>
    </w:p>
    <w:p w14:paraId="0E5EC769" w14:textId="77777777" w:rsidR="000821AC" w:rsidRPr="00DC7718" w:rsidRDefault="000821AC"/>
    <w:tbl>
      <w:tblPr>
        <w:tblStyle w:val="TableGrid"/>
        <w:tblW w:w="14523" w:type="dxa"/>
        <w:tblLayout w:type="fixed"/>
        <w:tblLook w:val="04A0" w:firstRow="1" w:lastRow="0" w:firstColumn="1" w:lastColumn="0" w:noHBand="0" w:noVBand="1"/>
      </w:tblPr>
      <w:tblGrid>
        <w:gridCol w:w="817"/>
        <w:gridCol w:w="1132"/>
        <w:gridCol w:w="991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</w:tblGrid>
      <w:tr w:rsidR="00DC7718" w:rsidRPr="00DC7718" w14:paraId="7C4A1EA3" w14:textId="77777777" w:rsidTr="00CA7610">
        <w:trPr>
          <w:trHeight w:val="225"/>
        </w:trPr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</w:tcPr>
          <w:p w14:paraId="293A5599" w14:textId="77777777" w:rsidR="006F5DB5" w:rsidRPr="00DC7718" w:rsidRDefault="006F5DB5" w:rsidP="00E04795">
            <w:pPr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</w:tcPr>
          <w:p w14:paraId="3DF2A02E" w14:textId="77777777" w:rsidR="006F5DB5" w:rsidRPr="00DC7718" w:rsidRDefault="006F5DB5" w:rsidP="00E04795">
            <w:pPr>
              <w:rPr>
                <w:sz w:val="20"/>
                <w:szCs w:val="20"/>
              </w:rPr>
            </w:pP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</w:tcPr>
          <w:p w14:paraId="1FF7D722" w14:textId="77777777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proofErr w:type="spellStart"/>
            <w:r w:rsidRPr="00DC7718">
              <w:rPr>
                <w:sz w:val="20"/>
                <w:szCs w:val="20"/>
              </w:rPr>
              <w:t>CMRstd</w:t>
            </w:r>
            <w:proofErr w:type="spellEnd"/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14:paraId="020505B4" w14:textId="2F49A8C8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HM 0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14:paraId="15B86F68" w14:textId="37DCC3B8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HM 10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14:paraId="5F96B848" w14:textId="2B4D3320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HM 20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14:paraId="34288849" w14:textId="4BAF1ED4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HM 30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14:paraId="1201221A" w14:textId="183E7A71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HM 40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14:paraId="50860128" w14:textId="2FEC0935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HM 50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14:paraId="3FE740D6" w14:textId="0D2A0D06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HM 60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14:paraId="25AF1B66" w14:textId="21425FB2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HM 70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14:paraId="49BAE0BC" w14:textId="0A5DF234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HM 80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14:paraId="214C6D7B" w14:textId="512173C1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HM 90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14:paraId="0C10D1B7" w14:textId="0B629C2B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HM 100</w:t>
            </w:r>
          </w:p>
        </w:tc>
      </w:tr>
      <w:tr w:rsidR="00DC7718" w:rsidRPr="00DC7718" w14:paraId="61728FD4" w14:textId="77777777" w:rsidTr="004665A9">
        <w:trPr>
          <w:trHeight w:val="266"/>
        </w:trPr>
        <w:tc>
          <w:tcPr>
            <w:tcW w:w="817" w:type="dxa"/>
            <w:tcBorders>
              <w:left w:val="nil"/>
              <w:bottom w:val="nil"/>
              <w:right w:val="nil"/>
            </w:tcBorders>
          </w:tcPr>
          <w:p w14:paraId="42864628" w14:textId="77777777" w:rsidR="006F5DB5" w:rsidRPr="00DC7718" w:rsidRDefault="006F5DB5" w:rsidP="00E04795">
            <w:pPr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LVEDV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14:paraId="343E3896" w14:textId="77777777" w:rsidR="006F5DB5" w:rsidRPr="00DC7718" w:rsidRDefault="006F5DB5" w:rsidP="00E04795">
            <w:pPr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 xml:space="preserve">median 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520D93FB" w14:textId="77777777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82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</w:tcPr>
          <w:p w14:paraId="6DF2D494" w14:textId="68919BAC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1</w:t>
            </w:r>
            <w:r w:rsidR="00D84301" w:rsidRPr="00DC7718">
              <w:rPr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</w:tcPr>
          <w:p w14:paraId="17D22E26" w14:textId="5BF5191B" w:rsidR="006F5DB5" w:rsidRPr="00DC7718" w:rsidRDefault="00D84301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16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</w:tcPr>
          <w:p w14:paraId="75412F5C" w14:textId="3A6F6D65" w:rsidR="006F5DB5" w:rsidRPr="00DC7718" w:rsidRDefault="00D84301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25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</w:tcPr>
          <w:p w14:paraId="60C2C82B" w14:textId="61574391" w:rsidR="006F5DB5" w:rsidRPr="00DC7718" w:rsidRDefault="00D84301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32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</w:tcPr>
          <w:p w14:paraId="2B85FB41" w14:textId="5EA6B967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4</w:t>
            </w:r>
            <w:r w:rsidR="006B3017" w:rsidRPr="00DC7718">
              <w:rPr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</w:tcPr>
          <w:p w14:paraId="4E04BA17" w14:textId="02F1A39C" w:rsidR="006F5DB5" w:rsidRPr="00DC7718" w:rsidRDefault="006B3017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49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</w:tcPr>
          <w:p w14:paraId="2663D727" w14:textId="58776B5E" w:rsidR="006F5DB5" w:rsidRPr="00DC7718" w:rsidRDefault="00025627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57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</w:tcPr>
          <w:p w14:paraId="5F41C1FE" w14:textId="1991F9E3" w:rsidR="006F5DB5" w:rsidRPr="00DC7718" w:rsidRDefault="007A2988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66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</w:tcPr>
          <w:p w14:paraId="78BC0A68" w14:textId="4F240C75" w:rsidR="006F5DB5" w:rsidRPr="00DC7718" w:rsidRDefault="00AE6541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79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</w:tcPr>
          <w:p w14:paraId="60E82F84" w14:textId="02F8E15E" w:rsidR="006F5DB5" w:rsidRPr="00DC7718" w:rsidRDefault="00AE6541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88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</w:tcPr>
          <w:p w14:paraId="4673BEFB" w14:textId="6EEA5629" w:rsidR="006F5DB5" w:rsidRPr="00DC7718" w:rsidRDefault="00AE6541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99</w:t>
            </w:r>
          </w:p>
        </w:tc>
      </w:tr>
      <w:tr w:rsidR="00DC7718" w:rsidRPr="00DC7718" w14:paraId="3379A3D2" w14:textId="77777777" w:rsidTr="004665A9">
        <w:trPr>
          <w:trHeight w:val="266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304A065" w14:textId="77777777" w:rsidR="006F5DB5" w:rsidRPr="00DC7718" w:rsidRDefault="006F5DB5" w:rsidP="00E04795">
            <w:pPr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389F724" w14:textId="77777777" w:rsidR="006F5DB5" w:rsidRPr="00DC7718" w:rsidRDefault="006F5DB5" w:rsidP="00E04795">
            <w:pPr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25</w:t>
            </w:r>
            <w:r w:rsidRPr="00DC7718">
              <w:rPr>
                <w:sz w:val="20"/>
                <w:szCs w:val="20"/>
                <w:vertAlign w:val="superscript"/>
              </w:rPr>
              <w:t>th</w:t>
            </w:r>
            <w:r w:rsidRPr="00DC7718">
              <w:rPr>
                <w:sz w:val="20"/>
                <w:szCs w:val="20"/>
              </w:rPr>
              <w:t>-75</w:t>
            </w:r>
            <w:r w:rsidRPr="00DC7718">
              <w:rPr>
                <w:sz w:val="20"/>
                <w:szCs w:val="20"/>
                <w:vertAlign w:val="superscript"/>
              </w:rPr>
              <w:t>th</w:t>
            </w:r>
            <w:r w:rsidRPr="00DC7718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EDAFF9D" w14:textId="0462271A" w:rsidR="006F5DB5" w:rsidRPr="00DC7718" w:rsidRDefault="00D84301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26</w:t>
            </w:r>
            <w:r w:rsidR="006F5DB5" w:rsidRPr="00DC7718">
              <w:rPr>
                <w:sz w:val="20"/>
                <w:szCs w:val="20"/>
              </w:rPr>
              <w:t>-2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28D0B37" w14:textId="659009FF" w:rsidR="006F5DB5" w:rsidRPr="00DC7718" w:rsidRDefault="00D84301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75</w:t>
            </w:r>
            <w:r w:rsidR="006F5DB5" w:rsidRPr="00DC7718">
              <w:rPr>
                <w:sz w:val="20"/>
                <w:szCs w:val="20"/>
              </w:rPr>
              <w:t>-1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7F42D60" w14:textId="3D4CE7D4" w:rsidR="006F5DB5" w:rsidRPr="00DC7718" w:rsidRDefault="00D84301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81</w:t>
            </w:r>
            <w:r w:rsidR="006F5DB5" w:rsidRPr="00DC7718">
              <w:rPr>
                <w:sz w:val="20"/>
                <w:szCs w:val="20"/>
              </w:rPr>
              <w:t>-16</w:t>
            </w:r>
            <w:r w:rsidRPr="00DC7718">
              <w:rPr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D7D8108" w14:textId="3C104B96" w:rsidR="006F5DB5" w:rsidRPr="00DC7718" w:rsidRDefault="00D84301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88</w:t>
            </w:r>
            <w:r w:rsidR="006F5DB5" w:rsidRPr="00DC7718">
              <w:rPr>
                <w:sz w:val="20"/>
                <w:szCs w:val="20"/>
              </w:rPr>
              <w:t>-17</w:t>
            </w:r>
            <w:r w:rsidRPr="00DC7718">
              <w:rPr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2CC02D9" w14:textId="7BA54084" w:rsidR="006F5DB5" w:rsidRPr="00DC7718" w:rsidRDefault="00D84301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96</w:t>
            </w:r>
            <w:r w:rsidR="006F5DB5" w:rsidRPr="00DC7718">
              <w:rPr>
                <w:sz w:val="20"/>
                <w:szCs w:val="20"/>
              </w:rPr>
              <w:t>-18</w:t>
            </w:r>
            <w:r w:rsidRPr="00DC7718">
              <w:rPr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7960ABC" w14:textId="12175C3E" w:rsidR="006F5DB5" w:rsidRPr="00DC7718" w:rsidRDefault="006B3017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04-1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226A836" w14:textId="19527B5C" w:rsidR="006F5DB5" w:rsidRPr="00DC7718" w:rsidRDefault="006B3017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12-1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00FF843" w14:textId="0B170426" w:rsidR="006F5DB5" w:rsidRPr="00DC7718" w:rsidRDefault="00025627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20-2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FB3D13F" w14:textId="3F91500B" w:rsidR="006F5DB5" w:rsidRPr="00DC7718" w:rsidRDefault="007A2988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28-2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06F2C7D" w14:textId="43C93EE5" w:rsidR="006F5DB5" w:rsidRPr="00DC7718" w:rsidRDefault="00AE6541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37-2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40A7FA5" w14:textId="2B93CB0D" w:rsidR="006F5DB5" w:rsidRPr="00DC7718" w:rsidRDefault="00AE6541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49-2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1CF9451" w14:textId="1B29CCA1" w:rsidR="006F5DB5" w:rsidRPr="00DC7718" w:rsidRDefault="00AE6541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59-252</w:t>
            </w:r>
          </w:p>
        </w:tc>
      </w:tr>
      <w:tr w:rsidR="00DC7718" w:rsidRPr="00DC7718" w14:paraId="20EFA891" w14:textId="77777777" w:rsidTr="004665A9">
        <w:trPr>
          <w:trHeight w:val="266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C8E7233" w14:textId="77777777" w:rsidR="006F5DB5" w:rsidRPr="00DC7718" w:rsidRDefault="006F5DB5" w:rsidP="00E04795">
            <w:pPr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FBFF03B" w14:textId="77777777" w:rsidR="006F5DB5" w:rsidRPr="00DC7718" w:rsidRDefault="006F5DB5" w:rsidP="00E04795">
            <w:pPr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differ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170023D" w14:textId="77777777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112D333" w14:textId="014F56C4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A3D1AB9" w14:textId="7D4864D8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5372B2F" w14:textId="220F6482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0808D34" w14:textId="749B994A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EB5E9A6" w14:textId="1C93EB92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3D12C31" w14:textId="13E5EE22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A99380E" w14:textId="0AA0CA0C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3084C6D" w14:textId="5BF60608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068B530" w14:textId="5611BE25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BFB9FC6" w14:textId="1A6E810A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F2D1E49" w14:textId="20A0A147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032</w:t>
            </w:r>
          </w:p>
        </w:tc>
      </w:tr>
      <w:tr w:rsidR="00DC7718" w:rsidRPr="00DC7718" w14:paraId="083949F4" w14:textId="77777777" w:rsidTr="004665A9">
        <w:trPr>
          <w:trHeight w:val="266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522988C" w14:textId="77777777" w:rsidR="006F5DB5" w:rsidRPr="00DC7718" w:rsidRDefault="006F5DB5" w:rsidP="00E04795">
            <w:pPr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B42EC7B" w14:textId="77777777" w:rsidR="006F5DB5" w:rsidRPr="00DC7718" w:rsidRDefault="006F5DB5" w:rsidP="00E04795">
            <w:pPr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176F850" w14:textId="77777777" w:rsidR="006F5DB5" w:rsidRPr="00DC7718" w:rsidRDefault="006F5DB5" w:rsidP="00E04795">
            <w:pPr>
              <w:rPr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C20CF6F" w14:textId="42149796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1C29BE8" w14:textId="731E0C48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1E3F12B" w14:textId="7FA18F94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0A7C8F3" w14:textId="5ADD5564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FD4F34F" w14:textId="43739C27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787003B" w14:textId="6918DCB6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120ABE0" w14:textId="715DBB84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D6EA56B" w14:textId="0DB15286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8CCA2DB" w14:textId="2C7FEDEB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D90931D" w14:textId="523C19A5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E68740E" w14:textId="21C67826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92</w:t>
            </w:r>
          </w:p>
        </w:tc>
      </w:tr>
      <w:tr w:rsidR="00DC7718" w:rsidRPr="00DC7718" w14:paraId="2ABE0BF0" w14:textId="77777777" w:rsidTr="004665A9">
        <w:trPr>
          <w:trHeight w:val="266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8D6DBB4" w14:textId="77777777" w:rsidR="006F5DB5" w:rsidRPr="00DC7718" w:rsidRDefault="006F5DB5" w:rsidP="00E04795">
            <w:pPr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5B73580" w14:textId="77777777" w:rsidR="006F5DB5" w:rsidRPr="00DC7718" w:rsidRDefault="006F5DB5" w:rsidP="00E04795">
            <w:pPr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bia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08C3050" w14:textId="77777777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D264B78" w14:textId="43EAAE62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12A35B4" w14:textId="70D1535E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B5AFEA7" w14:textId="04C25847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CE8125A" w14:textId="478C8CF0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E14DDB0" w14:textId="211B04FB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1897E5A" w14:textId="65512132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2C14598" w14:textId="0AE97280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B97BEA6" w14:textId="297F090C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779A565" w14:textId="2D46450D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0CAEB48" w14:textId="0860C094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3B10FF5" w14:textId="63943393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6</w:t>
            </w:r>
          </w:p>
        </w:tc>
      </w:tr>
      <w:tr w:rsidR="00DC7718" w:rsidRPr="00DC7718" w14:paraId="0232FAB6" w14:textId="77777777" w:rsidTr="004665A9">
        <w:trPr>
          <w:trHeight w:val="266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7DCB92C" w14:textId="77777777" w:rsidR="006F5DB5" w:rsidRPr="00DC7718" w:rsidRDefault="006F5DB5" w:rsidP="00E04795">
            <w:pPr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9B8B5A9" w14:textId="77777777" w:rsidR="006F5DB5" w:rsidRPr="00DC7718" w:rsidRDefault="006F5DB5" w:rsidP="00E04795">
            <w:pPr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95% LO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E1DE4B8" w14:textId="77777777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BDC35E4" w14:textId="4F5AFF73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158 to 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A0C5DDE" w14:textId="2A9A6EED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159 to 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779F92C" w14:textId="2D8EE355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138 to 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D58D9A3" w14:textId="5E03BA16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127 to 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4A21516" w14:textId="2FEEF3B6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117 to 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90FC2CA" w14:textId="454043BD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105 to 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CB0720A" w14:textId="629CE1C6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104 to 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8139504" w14:textId="6C391C79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83 to 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2489ACF" w14:textId="161D4441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71 to 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667E7AB" w14:textId="7D3F7D19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60 to 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B2F5740" w14:textId="6655C281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49 to 81</w:t>
            </w:r>
          </w:p>
        </w:tc>
      </w:tr>
      <w:tr w:rsidR="00DC7718" w:rsidRPr="00DC7718" w14:paraId="2FEA7566" w14:textId="77777777" w:rsidTr="004665A9">
        <w:trPr>
          <w:trHeight w:val="266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8BE07" w14:textId="77777777" w:rsidR="006F5DB5" w:rsidRPr="00DC7718" w:rsidRDefault="006F5DB5" w:rsidP="00E04795">
            <w:pPr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F0F4D" w14:textId="77777777" w:rsidR="006F5DB5" w:rsidRPr="00DC7718" w:rsidRDefault="006F5DB5" w:rsidP="00E04795">
            <w:pPr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CP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AD803" w14:textId="77777777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DB92B" w14:textId="28664316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56471" w14:textId="05507959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AF0E8" w14:textId="2F75061C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8D469" w14:textId="1AD4D113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9C213" w14:textId="5E6F7E94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7052D" w14:textId="24E15DAB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E8AFA" w14:textId="63EB5502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68DC8" w14:textId="020AF536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6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A2040" w14:textId="02195EF8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7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414FB" w14:textId="655EC9B6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7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5EA4D" w14:textId="7990D5BF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60</w:t>
            </w:r>
          </w:p>
        </w:tc>
      </w:tr>
      <w:tr w:rsidR="00DC7718" w:rsidRPr="00DC7718" w14:paraId="4BE7D302" w14:textId="77777777" w:rsidTr="004665A9">
        <w:trPr>
          <w:trHeight w:val="266"/>
        </w:trPr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69369" w14:textId="77777777" w:rsidR="006F5DB5" w:rsidRPr="00DC7718" w:rsidRDefault="006F5DB5" w:rsidP="00E04795">
            <w:pPr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LVESV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1F651" w14:textId="77777777" w:rsidR="006F5DB5" w:rsidRPr="00DC7718" w:rsidRDefault="006F5DB5" w:rsidP="00E04795">
            <w:pPr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median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34CBB" w14:textId="77777777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1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36A78" w14:textId="7636F1DA" w:rsidR="006F5DB5" w:rsidRPr="00DC7718" w:rsidRDefault="004B499A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6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82A7A" w14:textId="2417360B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7</w:t>
            </w:r>
            <w:r w:rsidR="004B499A" w:rsidRPr="00DC7718">
              <w:rPr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25C98" w14:textId="450E949A" w:rsidR="006F5DB5" w:rsidRPr="00DC7718" w:rsidRDefault="004B499A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7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6F7A1" w14:textId="661E4407" w:rsidR="006F5DB5" w:rsidRPr="00DC7718" w:rsidRDefault="004B499A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8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6AF1D" w14:textId="75A966A4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9</w:t>
            </w:r>
            <w:r w:rsidR="004B499A" w:rsidRPr="00DC7718">
              <w:rPr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E893ED" w14:textId="2FE21D56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0</w:t>
            </w:r>
            <w:r w:rsidR="004B499A" w:rsidRPr="00DC7718">
              <w:rPr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F9AE8" w14:textId="77777777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0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67C67" w14:textId="4F14B2CF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1</w:t>
            </w:r>
            <w:r w:rsidR="00E07553" w:rsidRPr="00DC7718">
              <w:rPr>
                <w:sz w:val="20"/>
                <w:szCs w:val="20"/>
              </w:rPr>
              <w:t>7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F6CFA" w14:textId="4CED2D52" w:rsidR="006F5DB5" w:rsidRPr="00DC7718" w:rsidRDefault="001C3496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2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45DC1" w14:textId="125F0B97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3</w:t>
            </w:r>
            <w:r w:rsidR="001C3496" w:rsidRPr="00DC7718">
              <w:rPr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D9206" w14:textId="75FB9272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4</w:t>
            </w:r>
            <w:r w:rsidR="00E2272D" w:rsidRPr="00DC7718">
              <w:rPr>
                <w:sz w:val="20"/>
                <w:szCs w:val="20"/>
              </w:rPr>
              <w:t>3</w:t>
            </w:r>
          </w:p>
        </w:tc>
      </w:tr>
      <w:tr w:rsidR="00DC7718" w:rsidRPr="00DC7718" w14:paraId="3A55D0F4" w14:textId="77777777" w:rsidTr="004665A9">
        <w:trPr>
          <w:trHeight w:val="266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796E3F9" w14:textId="77777777" w:rsidR="006F5DB5" w:rsidRPr="00DC7718" w:rsidRDefault="006F5DB5" w:rsidP="00E04795">
            <w:pPr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2B47EAF" w14:textId="77777777" w:rsidR="006F5DB5" w:rsidRPr="00DC7718" w:rsidRDefault="006F5DB5" w:rsidP="00E04795">
            <w:pPr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25</w:t>
            </w:r>
            <w:r w:rsidRPr="00DC7718">
              <w:rPr>
                <w:sz w:val="20"/>
                <w:szCs w:val="20"/>
                <w:vertAlign w:val="superscript"/>
              </w:rPr>
              <w:t>th</w:t>
            </w:r>
            <w:r w:rsidRPr="00DC7718">
              <w:rPr>
                <w:sz w:val="20"/>
                <w:szCs w:val="20"/>
              </w:rPr>
              <w:t>-75</w:t>
            </w:r>
            <w:r w:rsidRPr="00DC7718"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16CAE08" w14:textId="77777777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68-1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15D3410" w14:textId="0BFE93D5" w:rsidR="006F5DB5" w:rsidRPr="00DC7718" w:rsidRDefault="004B499A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37</w:t>
            </w:r>
            <w:r w:rsidR="006F5DB5" w:rsidRPr="00DC7718">
              <w:rPr>
                <w:sz w:val="20"/>
                <w:szCs w:val="20"/>
              </w:rPr>
              <w:t>-10</w:t>
            </w:r>
            <w:r w:rsidRPr="00DC7718">
              <w:rPr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FA30468" w14:textId="0ED6C9B3" w:rsidR="006F5DB5" w:rsidRPr="00DC7718" w:rsidRDefault="004B499A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41-1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BECE546" w14:textId="6736A531" w:rsidR="006F5DB5" w:rsidRPr="00DC7718" w:rsidRDefault="004B499A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46</w:t>
            </w:r>
            <w:r w:rsidR="006F5DB5" w:rsidRPr="00DC7718">
              <w:rPr>
                <w:sz w:val="20"/>
                <w:szCs w:val="20"/>
              </w:rPr>
              <w:t>-11</w:t>
            </w:r>
            <w:r w:rsidRPr="00DC7718">
              <w:rPr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A245997" w14:textId="24A559C3" w:rsidR="006F5DB5" w:rsidRPr="00DC7718" w:rsidRDefault="004B499A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51-1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F8DC14E" w14:textId="00850DE0" w:rsidR="006F5DB5" w:rsidRPr="00DC7718" w:rsidRDefault="004B499A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56-1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C3DCA2A" w14:textId="3746EFAD" w:rsidR="006F5DB5" w:rsidRPr="00DC7718" w:rsidRDefault="004B499A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60</w:t>
            </w:r>
            <w:r w:rsidR="006F5DB5" w:rsidRPr="00DC7718">
              <w:rPr>
                <w:sz w:val="20"/>
                <w:szCs w:val="20"/>
              </w:rPr>
              <w:t>-13</w:t>
            </w:r>
            <w:r w:rsidRPr="00DC7718">
              <w:rPr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9819EC6" w14:textId="58D7485B" w:rsidR="006F5DB5" w:rsidRPr="00DC7718" w:rsidRDefault="00E07553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65</w:t>
            </w:r>
            <w:r w:rsidR="006F5DB5" w:rsidRPr="00DC7718">
              <w:rPr>
                <w:sz w:val="20"/>
                <w:szCs w:val="20"/>
              </w:rPr>
              <w:t>-14</w:t>
            </w:r>
            <w:r w:rsidRPr="00DC7718">
              <w:rPr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CB4F2F7" w14:textId="4E23AEAD" w:rsidR="006F5DB5" w:rsidRPr="00DC7718" w:rsidRDefault="00E07553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70-1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4D9A9D3" w14:textId="0679BCF6" w:rsidR="006F5DB5" w:rsidRPr="00DC7718" w:rsidRDefault="001C3496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75</w:t>
            </w:r>
            <w:r w:rsidR="006F5DB5" w:rsidRPr="00DC7718">
              <w:rPr>
                <w:sz w:val="20"/>
                <w:szCs w:val="20"/>
              </w:rPr>
              <w:t>-16</w:t>
            </w:r>
            <w:r w:rsidRPr="00DC7718">
              <w:rPr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D54D10E" w14:textId="1CF22D1D" w:rsidR="006F5DB5" w:rsidRPr="00DC7718" w:rsidRDefault="001C3496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80</w:t>
            </w:r>
            <w:r w:rsidR="006F5DB5" w:rsidRPr="00DC7718">
              <w:rPr>
                <w:sz w:val="20"/>
                <w:szCs w:val="20"/>
              </w:rPr>
              <w:t>-17</w:t>
            </w:r>
            <w:r w:rsidRPr="00DC7718">
              <w:rPr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9E4D1EA" w14:textId="7C5F03D2" w:rsidR="006F5DB5" w:rsidRPr="00DC7718" w:rsidRDefault="00E2272D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88</w:t>
            </w:r>
            <w:r w:rsidR="006F5DB5" w:rsidRPr="00DC7718">
              <w:rPr>
                <w:sz w:val="20"/>
                <w:szCs w:val="20"/>
              </w:rPr>
              <w:t>-18</w:t>
            </w:r>
            <w:r w:rsidRPr="00DC7718">
              <w:rPr>
                <w:sz w:val="20"/>
                <w:szCs w:val="20"/>
              </w:rPr>
              <w:t>0</w:t>
            </w:r>
          </w:p>
        </w:tc>
      </w:tr>
      <w:tr w:rsidR="00DC7718" w:rsidRPr="00DC7718" w14:paraId="734B09CA" w14:textId="77777777" w:rsidTr="004665A9">
        <w:trPr>
          <w:trHeight w:val="266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93DFD68" w14:textId="77777777" w:rsidR="004533A9" w:rsidRPr="00DC7718" w:rsidRDefault="004533A9" w:rsidP="00E04795">
            <w:pPr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A2F2D50" w14:textId="77777777" w:rsidR="004533A9" w:rsidRPr="00DC7718" w:rsidRDefault="004533A9" w:rsidP="00E04795">
            <w:pPr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differ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EEA282E" w14:textId="77777777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8146FEA" w14:textId="4EF49561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3161995" w14:textId="411D7529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1E03E18" w14:textId="6C98A8BA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2BB1E2C" w14:textId="56BFCE2E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F8156C7" w14:textId="4B0B018E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FEACD23" w14:textId="534DFBCF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DCC7E13" w14:textId="3F6D357D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0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90D67E3" w14:textId="1E399F2A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2571FCB" w14:textId="2C833705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36B8EA7" w14:textId="4A65FCA4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04C89B0" w14:textId="3FA9080B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269</w:t>
            </w:r>
          </w:p>
        </w:tc>
      </w:tr>
      <w:tr w:rsidR="00DC7718" w:rsidRPr="00DC7718" w14:paraId="6EFC5E1E" w14:textId="77777777" w:rsidTr="004665A9">
        <w:trPr>
          <w:trHeight w:val="266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0C376F5" w14:textId="77777777" w:rsidR="004533A9" w:rsidRPr="00DC7718" w:rsidRDefault="004533A9" w:rsidP="00E04795">
            <w:pPr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5B75020" w14:textId="77777777" w:rsidR="004533A9" w:rsidRPr="00DC7718" w:rsidRDefault="004533A9" w:rsidP="00E04795">
            <w:pPr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4899B2A" w14:textId="77777777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E12754D" w14:textId="5385DE73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52AB2AF" w14:textId="78F799A2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215C7C2" w14:textId="6D96D5CC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89D0B69" w14:textId="3F506389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BCB7BE2" w14:textId="586EB85E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85C7B8C" w14:textId="688F62D4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EFC79A8" w14:textId="30C9E16C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6D40D08" w14:textId="7C657A83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004AE12" w14:textId="685D3F14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E96AAED" w14:textId="15E730C8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5281D65" w14:textId="02C3D6DC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90</w:t>
            </w:r>
          </w:p>
        </w:tc>
      </w:tr>
      <w:tr w:rsidR="00DC7718" w:rsidRPr="00DC7718" w14:paraId="4D15D073" w14:textId="77777777" w:rsidTr="004665A9">
        <w:trPr>
          <w:trHeight w:val="266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2B3881A" w14:textId="77777777" w:rsidR="004533A9" w:rsidRPr="00DC7718" w:rsidRDefault="004533A9" w:rsidP="00E04795">
            <w:pPr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C793A2B" w14:textId="77777777" w:rsidR="004533A9" w:rsidRPr="00DC7718" w:rsidRDefault="004533A9" w:rsidP="00E04795">
            <w:pPr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bia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1B94C99" w14:textId="77777777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CBC86A3" w14:textId="2D68D922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785FB33" w14:textId="11AD6D3C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A02A13B" w14:textId="67B9F2E9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1F015C6" w14:textId="5C0EFC21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2800F65" w14:textId="701C771E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5DB4D96" w14:textId="599A6A4C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93C60A9" w14:textId="00536418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C55262E" w14:textId="4A674665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9A6BD67" w14:textId="02767A9A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CBCFAA6" w14:textId="35F17C90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8E8912A" w14:textId="375FFAC0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3</w:t>
            </w:r>
          </w:p>
        </w:tc>
      </w:tr>
      <w:tr w:rsidR="00DC7718" w:rsidRPr="00DC7718" w14:paraId="30F7C1A8" w14:textId="77777777" w:rsidTr="004665A9">
        <w:trPr>
          <w:trHeight w:val="266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8EA9D99" w14:textId="77777777" w:rsidR="004533A9" w:rsidRPr="00DC7718" w:rsidRDefault="004533A9" w:rsidP="00E04795">
            <w:pPr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BACDDE9" w14:textId="77777777" w:rsidR="004533A9" w:rsidRPr="00DC7718" w:rsidRDefault="004533A9" w:rsidP="00E04795">
            <w:pPr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95% LO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1C9F9A0" w14:textId="77777777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C7A61FD" w14:textId="00D835E8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147 to 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E0E1249" w14:textId="58821857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140 to 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CE0393B" w14:textId="4123405F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132 to 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1008DE8" w14:textId="6128CEA3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123 to 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D50F8B0" w14:textId="1DE14403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115 to 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6615812" w14:textId="686E06FE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106 to 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F7C861A" w14:textId="43EDDF37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97 to 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7316BF0" w14:textId="69A0A533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88 to 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E069D85" w14:textId="20ABF564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79 to 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ED5CE28" w14:textId="78D600F3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69 to 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B52C25F" w14:textId="2E92D0EB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60 to 86</w:t>
            </w:r>
          </w:p>
        </w:tc>
      </w:tr>
      <w:tr w:rsidR="00DC7718" w:rsidRPr="00DC7718" w14:paraId="5949E53F" w14:textId="77777777" w:rsidTr="004665A9">
        <w:trPr>
          <w:trHeight w:val="266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D0959" w14:textId="77777777" w:rsidR="004533A9" w:rsidRPr="00DC7718" w:rsidRDefault="004533A9" w:rsidP="00E04795">
            <w:pPr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C6176" w14:textId="77777777" w:rsidR="004533A9" w:rsidRPr="00DC7718" w:rsidRDefault="004533A9" w:rsidP="00E04795">
            <w:pPr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CP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3ECAB" w14:textId="77777777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B3F40" w14:textId="3E4EBB2F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66001" w14:textId="75B16EB8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DD376" w14:textId="782BD734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6528C" w14:textId="2A8D8588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9A84B" w14:textId="01B25BA9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6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9FA26" w14:textId="0503B337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6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E406C" w14:textId="44E7B9AD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6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A470D" w14:textId="6F68521F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5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49311" w14:textId="3A38BCD3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AC8BE" w14:textId="6EBFE65A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40B7F" w14:textId="1BBEA1C1" w:rsidR="004533A9" w:rsidRPr="00DC7718" w:rsidRDefault="004533A9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65</w:t>
            </w:r>
          </w:p>
        </w:tc>
      </w:tr>
      <w:tr w:rsidR="00DC7718" w:rsidRPr="00DC7718" w14:paraId="3AB4452C" w14:textId="77777777" w:rsidTr="00CA7610">
        <w:trPr>
          <w:trHeight w:val="225"/>
        </w:trPr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C8120" w14:textId="77777777" w:rsidR="006F5DB5" w:rsidRPr="00DC7718" w:rsidRDefault="006F5DB5" w:rsidP="00E04795">
            <w:pPr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LVEF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256EE" w14:textId="77777777" w:rsidR="006F5DB5" w:rsidRPr="00DC7718" w:rsidRDefault="006F5DB5" w:rsidP="00E04795">
            <w:pPr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median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DCC0B" w14:textId="77777777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3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99BD6" w14:textId="2093FB88" w:rsidR="006F5DB5" w:rsidRPr="00DC7718" w:rsidRDefault="009C2AE2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4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C326A" w14:textId="2FDF18AD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3</w:t>
            </w:r>
            <w:r w:rsidR="009C2AE2" w:rsidRPr="00DC7718">
              <w:rPr>
                <w:sz w:val="20"/>
                <w:szCs w:val="20"/>
              </w:rPr>
              <w:t>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6E5E6" w14:textId="77777777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37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E76C8" w14:textId="786546B0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3</w:t>
            </w:r>
            <w:r w:rsidR="001747E0" w:rsidRPr="00DC7718">
              <w:rPr>
                <w:sz w:val="20"/>
                <w:szCs w:val="20"/>
              </w:rPr>
              <w:t>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FA269" w14:textId="51E7C48F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3</w:t>
            </w:r>
            <w:r w:rsidR="001747E0" w:rsidRPr="00DC7718">
              <w:rPr>
                <w:sz w:val="20"/>
                <w:szCs w:val="20"/>
              </w:rPr>
              <w:t>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66220" w14:textId="77777777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3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F2025" w14:textId="1C4301F3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3</w:t>
            </w:r>
            <w:r w:rsidR="001747E0" w:rsidRPr="00DC7718">
              <w:rPr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0FFF5" w14:textId="77777777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3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85603" w14:textId="61F2BB7D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3</w:t>
            </w:r>
            <w:r w:rsidR="00A10B21" w:rsidRPr="00DC7718">
              <w:rPr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87C3E" w14:textId="4640283F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3</w:t>
            </w:r>
            <w:r w:rsidR="00A10B21" w:rsidRPr="00DC7718">
              <w:rPr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3377A" w14:textId="348C8725" w:rsidR="006F5DB5" w:rsidRPr="00DC7718" w:rsidRDefault="00A10B21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29</w:t>
            </w:r>
          </w:p>
        </w:tc>
      </w:tr>
      <w:tr w:rsidR="00DC7718" w:rsidRPr="00DC7718" w14:paraId="6F7593C3" w14:textId="77777777" w:rsidTr="00CA7610">
        <w:trPr>
          <w:trHeight w:val="24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0CE7A95" w14:textId="77777777" w:rsidR="006F5DB5" w:rsidRPr="00DC7718" w:rsidRDefault="006F5DB5" w:rsidP="00E04795">
            <w:pPr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C41788C" w14:textId="77777777" w:rsidR="006F5DB5" w:rsidRPr="00DC7718" w:rsidRDefault="006F5DB5" w:rsidP="00E04795">
            <w:pPr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25</w:t>
            </w:r>
            <w:r w:rsidRPr="00DC7718">
              <w:rPr>
                <w:sz w:val="20"/>
                <w:szCs w:val="20"/>
                <w:vertAlign w:val="superscript"/>
              </w:rPr>
              <w:t>th</w:t>
            </w:r>
            <w:r w:rsidRPr="00DC7718">
              <w:rPr>
                <w:sz w:val="20"/>
                <w:szCs w:val="20"/>
              </w:rPr>
              <w:t>-75</w:t>
            </w:r>
            <w:r w:rsidRPr="00DC7718"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6BA8B91" w14:textId="53C8B273" w:rsidR="006F5DB5" w:rsidRPr="00DC7718" w:rsidRDefault="009C2AE2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22-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D892B7D" w14:textId="7BDA620B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29-5</w:t>
            </w:r>
            <w:r w:rsidR="009C2AE2" w:rsidRPr="00DC7718">
              <w:rPr>
                <w:sz w:val="20"/>
                <w:szCs w:val="20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2565751" w14:textId="6B0A688C" w:rsidR="006F5DB5" w:rsidRPr="00DC7718" w:rsidRDefault="006F5D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29-5</w:t>
            </w:r>
            <w:r w:rsidR="009C2AE2" w:rsidRPr="00DC7718">
              <w:rPr>
                <w:sz w:val="20"/>
                <w:szCs w:val="20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560907A" w14:textId="56031F11" w:rsidR="006F5DB5" w:rsidRPr="00DC7718" w:rsidRDefault="00CD6E4C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28</w:t>
            </w:r>
            <w:r w:rsidR="006F5DB5" w:rsidRPr="00DC7718">
              <w:rPr>
                <w:sz w:val="20"/>
                <w:szCs w:val="20"/>
              </w:rPr>
              <w:t>-5</w:t>
            </w:r>
            <w:r w:rsidRPr="00DC7718">
              <w:rPr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49347D3" w14:textId="58055917" w:rsidR="006F5DB5" w:rsidRPr="00DC7718" w:rsidRDefault="001747E0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27</w:t>
            </w:r>
            <w:r w:rsidR="006F5DB5" w:rsidRPr="00DC7718">
              <w:rPr>
                <w:sz w:val="20"/>
                <w:szCs w:val="20"/>
              </w:rPr>
              <w:t>-5</w:t>
            </w:r>
            <w:r w:rsidRPr="00DC7718">
              <w:rPr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13749A4" w14:textId="20647004" w:rsidR="006F5DB5" w:rsidRPr="00DC7718" w:rsidRDefault="001747E0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26</w:t>
            </w:r>
            <w:r w:rsidR="006F5DB5" w:rsidRPr="00DC7718">
              <w:rPr>
                <w:sz w:val="20"/>
                <w:szCs w:val="20"/>
              </w:rPr>
              <w:t>-4</w:t>
            </w:r>
            <w:r w:rsidRPr="00DC7718">
              <w:rPr>
                <w:sz w:val="20"/>
                <w:szCs w:val="20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110BFD7" w14:textId="469109E2" w:rsidR="006F5DB5" w:rsidRPr="00DC7718" w:rsidRDefault="001747E0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26</w:t>
            </w:r>
            <w:r w:rsidR="006F5DB5" w:rsidRPr="00DC7718">
              <w:rPr>
                <w:sz w:val="20"/>
                <w:szCs w:val="20"/>
              </w:rPr>
              <w:t>-4</w:t>
            </w:r>
            <w:r w:rsidRPr="00DC7718">
              <w:rPr>
                <w:sz w:val="20"/>
                <w:szCs w:val="20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A9C7BD7" w14:textId="708183BF" w:rsidR="006F5DB5" w:rsidRPr="00DC7718" w:rsidRDefault="001747E0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25</w:t>
            </w:r>
            <w:r w:rsidR="006F5DB5" w:rsidRPr="00DC7718">
              <w:rPr>
                <w:sz w:val="20"/>
                <w:szCs w:val="20"/>
              </w:rPr>
              <w:t>-4</w:t>
            </w:r>
            <w:r w:rsidRPr="00DC7718">
              <w:rPr>
                <w:sz w:val="20"/>
                <w:szCs w:val="20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047B927" w14:textId="3FC9B786" w:rsidR="006F5DB5" w:rsidRPr="00DC7718" w:rsidRDefault="00A10B21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25</w:t>
            </w:r>
            <w:r w:rsidR="006F5DB5" w:rsidRPr="00DC7718">
              <w:rPr>
                <w:sz w:val="20"/>
                <w:szCs w:val="20"/>
              </w:rPr>
              <w:t>-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A96E308" w14:textId="4DD9CB5C" w:rsidR="006F5DB5" w:rsidRPr="00DC7718" w:rsidRDefault="00A10B21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25</w:t>
            </w:r>
            <w:r w:rsidR="006F5DB5" w:rsidRPr="00DC7718">
              <w:rPr>
                <w:sz w:val="20"/>
                <w:szCs w:val="20"/>
              </w:rPr>
              <w:t>-4</w:t>
            </w:r>
            <w:r w:rsidRPr="00DC7718">
              <w:rPr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990B042" w14:textId="21C1DD5F" w:rsidR="006F5DB5" w:rsidRPr="00DC7718" w:rsidRDefault="00A10B21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25</w:t>
            </w:r>
            <w:r w:rsidR="006F5DB5" w:rsidRPr="00DC7718">
              <w:rPr>
                <w:sz w:val="20"/>
                <w:szCs w:val="20"/>
              </w:rPr>
              <w:t>-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EC67B51" w14:textId="73B01680" w:rsidR="006F5DB5" w:rsidRPr="00DC7718" w:rsidRDefault="00A10B21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24</w:t>
            </w:r>
            <w:r w:rsidR="006F5DB5" w:rsidRPr="00DC7718">
              <w:rPr>
                <w:sz w:val="20"/>
                <w:szCs w:val="20"/>
              </w:rPr>
              <w:t>-42</w:t>
            </w:r>
          </w:p>
        </w:tc>
      </w:tr>
      <w:tr w:rsidR="00DC7718" w:rsidRPr="00DC7718" w14:paraId="2D195C3F" w14:textId="77777777" w:rsidTr="00CA7610">
        <w:trPr>
          <w:trHeight w:val="24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CB288AB" w14:textId="77777777" w:rsidR="006B0CB5" w:rsidRPr="00DC7718" w:rsidRDefault="006B0CB5" w:rsidP="00E04795">
            <w:pPr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831C018" w14:textId="77777777" w:rsidR="006B0CB5" w:rsidRPr="00DC7718" w:rsidRDefault="006B0CB5" w:rsidP="00E04795">
            <w:pPr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differ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7A3267E" w14:textId="77777777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9089E70" w14:textId="4702FB25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AB339C1" w14:textId="63C6B2B5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0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8BB7FC0" w14:textId="41E7A367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0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C20AC09" w14:textId="069CF353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0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C74B374" w14:textId="0C6AF08B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8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4154F58" w14:textId="3373DE6C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091B385" w14:textId="572D396F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0A0B2E8" w14:textId="34F84534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FFC53F6" w14:textId="5BE8BABF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E2DCA80" w14:textId="64282AB8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DBE6AF1" w14:textId="1E6587D4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1.000</w:t>
            </w:r>
          </w:p>
        </w:tc>
      </w:tr>
      <w:tr w:rsidR="00DC7718" w:rsidRPr="00DC7718" w14:paraId="7B425931" w14:textId="77777777" w:rsidTr="00CA7610">
        <w:trPr>
          <w:trHeight w:val="24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0F4954F" w14:textId="77777777" w:rsidR="006B0CB5" w:rsidRPr="00DC7718" w:rsidRDefault="006B0CB5" w:rsidP="00E04795">
            <w:pPr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210C8ED" w14:textId="77777777" w:rsidR="006B0CB5" w:rsidRPr="00DC7718" w:rsidRDefault="006B0CB5" w:rsidP="00E04795">
            <w:pPr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8F8DBAD" w14:textId="77777777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E1062CD" w14:textId="212E36CA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5AB32FB" w14:textId="538BDBE1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3CF9F3A" w14:textId="26F9F26F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F1C37F4" w14:textId="02D5850F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89B7B36" w14:textId="3D94C177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FD28BDA" w14:textId="2D2D0F16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B4BFDBD" w14:textId="3F3340A2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D5229CF" w14:textId="30F80B6E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41A9E20" w14:textId="14D5CABA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C3106BF" w14:textId="6ACBCECA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FDC8E0C" w14:textId="68BE409D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79</w:t>
            </w:r>
          </w:p>
        </w:tc>
      </w:tr>
      <w:tr w:rsidR="00DC7718" w:rsidRPr="00DC7718" w14:paraId="661B3A9D" w14:textId="77777777" w:rsidTr="00CA7610">
        <w:trPr>
          <w:trHeight w:val="24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B64B04D" w14:textId="77777777" w:rsidR="006B0CB5" w:rsidRPr="00DC7718" w:rsidRDefault="006B0CB5" w:rsidP="00E04795">
            <w:pPr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0CC4B6C" w14:textId="77777777" w:rsidR="006B0CB5" w:rsidRPr="00DC7718" w:rsidRDefault="006B0CB5" w:rsidP="00E04795">
            <w:pPr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bia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87632B8" w14:textId="77777777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984976F" w14:textId="549DF0FF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6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EB247F3" w14:textId="2DA19E72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4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87F3230" w14:textId="6E99892B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4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2B5071E" w14:textId="3C29E906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3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5DF0621" w14:textId="7C14FE08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2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7FAFFF8" w14:textId="780C6181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2.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33AC116" w14:textId="07D27BB7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00E235D" w14:textId="3C47F4FA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96F6D5E" w14:textId="738B2D97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0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2C38D09" w14:textId="4AF313F4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1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3065C99" w14:textId="4DE33F84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2.6</w:t>
            </w:r>
          </w:p>
        </w:tc>
      </w:tr>
      <w:tr w:rsidR="00DC7718" w:rsidRPr="00DC7718" w14:paraId="424600AC" w14:textId="77777777" w:rsidTr="00CA7610">
        <w:trPr>
          <w:trHeight w:val="493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DA47B7E" w14:textId="77777777" w:rsidR="006B0CB5" w:rsidRPr="00DC7718" w:rsidRDefault="006B0CB5" w:rsidP="00E04795">
            <w:pPr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A225E2C" w14:textId="77777777" w:rsidR="006B0CB5" w:rsidRPr="00DC7718" w:rsidRDefault="006B0CB5" w:rsidP="00E04795">
            <w:pPr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95% LO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383B02D" w14:textId="77777777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E0A814B" w14:textId="3EB270B3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12.4 to 25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40EF701" w14:textId="61D2AEDD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24.5 to 33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D26DC9F" w14:textId="7ACE1844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13.7 to 23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6EA91E2" w14:textId="5C9B9CC0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14.5 to 22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FEB67F0" w14:textId="27DE9BDC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15.5 to 21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4FF3E0C" w14:textId="0FA4B1B3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16.3 to 20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EFC46B8" w14:textId="477249F8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22.7 to 23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F32047E" w14:textId="5B004CE1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18.9 to 19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CE33529" w14:textId="46275EB4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20.1 to 18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37B2224" w14:textId="26F217D8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21.5 to 18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5D9740D" w14:textId="2541B946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-22.9 to 17.7</w:t>
            </w:r>
          </w:p>
        </w:tc>
      </w:tr>
      <w:tr w:rsidR="00CA7610" w:rsidRPr="00DC7718" w14:paraId="5D5AB48D" w14:textId="77777777" w:rsidTr="00CA7610">
        <w:trPr>
          <w:trHeight w:val="101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49A2F" w14:textId="77777777" w:rsidR="006B0CB5" w:rsidRPr="00DC7718" w:rsidRDefault="006B0CB5" w:rsidP="00E04795">
            <w:pPr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BAC6D" w14:textId="77777777" w:rsidR="006B0CB5" w:rsidRPr="00DC7718" w:rsidRDefault="006B0CB5" w:rsidP="00E04795">
            <w:pPr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CP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2CA03" w14:textId="77777777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C8498" w14:textId="357A5273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6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79B33" w14:textId="622CAB74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6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9E785" w14:textId="1857C8CE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6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393B0" w14:textId="15386038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6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58D86" w14:textId="7E9EDFB6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6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30535" w14:textId="09C95D2D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6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B6639" w14:textId="11F0495E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D5361" w14:textId="61BCB0DA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6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477D5" w14:textId="1CAFCF4A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6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6026E" w14:textId="41157BE0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6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8023D" w14:textId="17167D76" w:rsidR="006B0CB5" w:rsidRPr="00DC7718" w:rsidRDefault="006B0CB5" w:rsidP="00E04795">
            <w:pPr>
              <w:jc w:val="center"/>
              <w:rPr>
                <w:sz w:val="20"/>
                <w:szCs w:val="20"/>
              </w:rPr>
            </w:pPr>
            <w:r w:rsidRPr="00DC7718">
              <w:rPr>
                <w:sz w:val="20"/>
                <w:szCs w:val="20"/>
              </w:rPr>
              <w:t>0.65</w:t>
            </w:r>
          </w:p>
        </w:tc>
      </w:tr>
    </w:tbl>
    <w:p w14:paraId="2B3E3134" w14:textId="77777777" w:rsidR="000821AC" w:rsidRPr="00DC7718" w:rsidRDefault="000821AC"/>
    <w:p w14:paraId="0BF266DE" w14:textId="0FBF1315" w:rsidR="00FE25FB" w:rsidRPr="00DC7718" w:rsidRDefault="00C1354C">
      <w:pPr>
        <w:rPr>
          <w:sz w:val="22"/>
          <w:szCs w:val="22"/>
        </w:rPr>
      </w:pPr>
      <w:r w:rsidRPr="00DC7718">
        <w:rPr>
          <w:sz w:val="22"/>
          <w:szCs w:val="22"/>
        </w:rPr>
        <w:t>25</w:t>
      </w:r>
      <w:r w:rsidRPr="00DC7718">
        <w:rPr>
          <w:sz w:val="22"/>
          <w:szCs w:val="22"/>
          <w:vertAlign w:val="superscript"/>
        </w:rPr>
        <w:t>th</w:t>
      </w:r>
      <w:r w:rsidRPr="00DC7718">
        <w:rPr>
          <w:sz w:val="22"/>
          <w:szCs w:val="22"/>
        </w:rPr>
        <w:t>-75</w:t>
      </w:r>
      <w:r w:rsidRPr="00DC7718">
        <w:rPr>
          <w:sz w:val="22"/>
          <w:szCs w:val="22"/>
          <w:vertAlign w:val="superscript"/>
        </w:rPr>
        <w:t>th</w:t>
      </w:r>
      <w:r w:rsidRPr="00DC7718">
        <w:rPr>
          <w:sz w:val="22"/>
          <w:szCs w:val="22"/>
        </w:rPr>
        <w:t>, 25</w:t>
      </w:r>
      <w:r w:rsidRPr="00DC7718">
        <w:rPr>
          <w:sz w:val="22"/>
          <w:szCs w:val="22"/>
          <w:vertAlign w:val="superscript"/>
        </w:rPr>
        <w:t>th</w:t>
      </w:r>
      <w:r w:rsidRPr="00DC7718">
        <w:rPr>
          <w:sz w:val="22"/>
          <w:szCs w:val="22"/>
        </w:rPr>
        <w:t xml:space="preserve"> to 75</w:t>
      </w:r>
      <w:r w:rsidRPr="00DC7718">
        <w:rPr>
          <w:sz w:val="22"/>
          <w:szCs w:val="22"/>
          <w:vertAlign w:val="superscript"/>
        </w:rPr>
        <w:t>th</w:t>
      </w:r>
      <w:r w:rsidRPr="00DC7718">
        <w:rPr>
          <w:sz w:val="22"/>
          <w:szCs w:val="22"/>
        </w:rPr>
        <w:t xml:space="preserve"> percentile; </w:t>
      </w:r>
      <w:proofErr w:type="spellStart"/>
      <w:r w:rsidRPr="00DC7718">
        <w:rPr>
          <w:sz w:val="22"/>
          <w:szCs w:val="22"/>
        </w:rPr>
        <w:t>CMRstd</w:t>
      </w:r>
      <w:proofErr w:type="spellEnd"/>
      <w:r w:rsidRPr="00DC7718">
        <w:rPr>
          <w:sz w:val="22"/>
          <w:szCs w:val="22"/>
        </w:rPr>
        <w:t>, cardiac magnetic resonance standard method (disk-area summation method)</w:t>
      </w:r>
      <w:r w:rsidR="00FE25FB" w:rsidRPr="00DC7718">
        <w:rPr>
          <w:sz w:val="22"/>
          <w:szCs w:val="22"/>
        </w:rPr>
        <w:t>; CP, coverage probab</w:t>
      </w:r>
      <w:r w:rsidR="00662A39" w:rsidRPr="00DC7718">
        <w:rPr>
          <w:sz w:val="22"/>
          <w:szCs w:val="22"/>
        </w:rPr>
        <w:t>ility</w:t>
      </w:r>
      <w:r w:rsidR="00FE25FB" w:rsidRPr="00DC7718">
        <w:rPr>
          <w:sz w:val="22"/>
          <w:szCs w:val="22"/>
        </w:rPr>
        <w:t xml:space="preserve">; </w:t>
      </w:r>
      <w:r w:rsidR="00D74C89" w:rsidRPr="00DC7718">
        <w:rPr>
          <w:sz w:val="22"/>
          <w:szCs w:val="22"/>
        </w:rPr>
        <w:t xml:space="preserve">HM, </w:t>
      </w:r>
      <w:proofErr w:type="spellStart"/>
      <w:r w:rsidR="00D74C89" w:rsidRPr="00DC7718">
        <w:rPr>
          <w:sz w:val="22"/>
          <w:szCs w:val="22"/>
        </w:rPr>
        <w:t>HeartModel</w:t>
      </w:r>
      <w:proofErr w:type="spellEnd"/>
      <w:r w:rsidR="00D74C89" w:rsidRPr="00DC7718">
        <w:rPr>
          <w:sz w:val="22"/>
          <w:szCs w:val="22"/>
        </w:rPr>
        <w:t xml:space="preserve">; </w:t>
      </w:r>
      <w:r w:rsidR="00FE25FB" w:rsidRPr="00DC7718">
        <w:rPr>
          <w:sz w:val="22"/>
          <w:szCs w:val="22"/>
        </w:rPr>
        <w:t>LOA, limit of agreement; LVEDV, left ventricular end-diastolic volume; LVEF, left ventricular ejection fraction; LVESV, left ventricular end-systolic volume</w:t>
      </w:r>
      <w:r w:rsidR="00D74C89" w:rsidRPr="00DC7718">
        <w:rPr>
          <w:sz w:val="22"/>
          <w:szCs w:val="22"/>
        </w:rPr>
        <w:t>.</w:t>
      </w:r>
    </w:p>
    <w:p w14:paraId="7D63FE33" w14:textId="6463FC3C" w:rsidR="00D74C89" w:rsidRPr="00DC7718" w:rsidRDefault="00D74C89">
      <w:pPr>
        <w:rPr>
          <w:sz w:val="22"/>
          <w:szCs w:val="22"/>
        </w:rPr>
      </w:pPr>
      <w:r w:rsidRPr="00DC7718">
        <w:rPr>
          <w:sz w:val="22"/>
          <w:szCs w:val="22"/>
        </w:rPr>
        <w:t>HM “x” means HM using threshold of “x”.</w:t>
      </w:r>
    </w:p>
    <w:sectPr w:rsidR="00D74C89" w:rsidRPr="00DC7718" w:rsidSect="000821A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1AC"/>
    <w:rsid w:val="00025627"/>
    <w:rsid w:val="000335D4"/>
    <w:rsid w:val="00042C7F"/>
    <w:rsid w:val="00057511"/>
    <w:rsid w:val="000821AC"/>
    <w:rsid w:val="000A495F"/>
    <w:rsid w:val="000A4C96"/>
    <w:rsid w:val="001747E0"/>
    <w:rsid w:val="00191D47"/>
    <w:rsid w:val="001A022B"/>
    <w:rsid w:val="001A2248"/>
    <w:rsid w:val="001C2AF8"/>
    <w:rsid w:val="001C3496"/>
    <w:rsid w:val="00207FFD"/>
    <w:rsid w:val="0024251B"/>
    <w:rsid w:val="00255FE5"/>
    <w:rsid w:val="00265A8A"/>
    <w:rsid w:val="0027690F"/>
    <w:rsid w:val="00283446"/>
    <w:rsid w:val="00292667"/>
    <w:rsid w:val="00292CE2"/>
    <w:rsid w:val="002B54AD"/>
    <w:rsid w:val="002D7FBA"/>
    <w:rsid w:val="002E6291"/>
    <w:rsid w:val="002F006A"/>
    <w:rsid w:val="00312C4A"/>
    <w:rsid w:val="0032058F"/>
    <w:rsid w:val="003247B7"/>
    <w:rsid w:val="003576A2"/>
    <w:rsid w:val="00367E8C"/>
    <w:rsid w:val="003A0A28"/>
    <w:rsid w:val="003A4088"/>
    <w:rsid w:val="003C1390"/>
    <w:rsid w:val="003C7842"/>
    <w:rsid w:val="003C7E51"/>
    <w:rsid w:val="003D5062"/>
    <w:rsid w:val="003F0F8C"/>
    <w:rsid w:val="003F3A19"/>
    <w:rsid w:val="003F7BA7"/>
    <w:rsid w:val="00427C77"/>
    <w:rsid w:val="00444316"/>
    <w:rsid w:val="004533A9"/>
    <w:rsid w:val="00463708"/>
    <w:rsid w:val="004665A9"/>
    <w:rsid w:val="00472EF8"/>
    <w:rsid w:val="00483CC6"/>
    <w:rsid w:val="004A74E5"/>
    <w:rsid w:val="004B499A"/>
    <w:rsid w:val="005107B9"/>
    <w:rsid w:val="005148FB"/>
    <w:rsid w:val="005834C1"/>
    <w:rsid w:val="005A4EF7"/>
    <w:rsid w:val="005B791A"/>
    <w:rsid w:val="005C0AC4"/>
    <w:rsid w:val="005C467A"/>
    <w:rsid w:val="005E4772"/>
    <w:rsid w:val="00624A45"/>
    <w:rsid w:val="00662A39"/>
    <w:rsid w:val="00675958"/>
    <w:rsid w:val="00677D5F"/>
    <w:rsid w:val="006851BE"/>
    <w:rsid w:val="00687429"/>
    <w:rsid w:val="006A4AB3"/>
    <w:rsid w:val="006B04EA"/>
    <w:rsid w:val="006B0CB5"/>
    <w:rsid w:val="006B3017"/>
    <w:rsid w:val="006B5C4A"/>
    <w:rsid w:val="006C7FC2"/>
    <w:rsid w:val="006F5DB5"/>
    <w:rsid w:val="0070116D"/>
    <w:rsid w:val="0072313F"/>
    <w:rsid w:val="007278D3"/>
    <w:rsid w:val="00732FE2"/>
    <w:rsid w:val="0077417C"/>
    <w:rsid w:val="00792BF4"/>
    <w:rsid w:val="0079396B"/>
    <w:rsid w:val="007A2988"/>
    <w:rsid w:val="007A79C9"/>
    <w:rsid w:val="007D469E"/>
    <w:rsid w:val="007E2369"/>
    <w:rsid w:val="008039A7"/>
    <w:rsid w:val="00805BCC"/>
    <w:rsid w:val="00810097"/>
    <w:rsid w:val="008232A5"/>
    <w:rsid w:val="00844C22"/>
    <w:rsid w:val="0087212E"/>
    <w:rsid w:val="00894894"/>
    <w:rsid w:val="008C1A1C"/>
    <w:rsid w:val="00922F86"/>
    <w:rsid w:val="00955522"/>
    <w:rsid w:val="0096345E"/>
    <w:rsid w:val="009A7845"/>
    <w:rsid w:val="009C2AE2"/>
    <w:rsid w:val="009D308E"/>
    <w:rsid w:val="009D75F9"/>
    <w:rsid w:val="00A014E0"/>
    <w:rsid w:val="00A07941"/>
    <w:rsid w:val="00A10B21"/>
    <w:rsid w:val="00A272E6"/>
    <w:rsid w:val="00A53F0C"/>
    <w:rsid w:val="00AB216A"/>
    <w:rsid w:val="00AD4182"/>
    <w:rsid w:val="00AD63DF"/>
    <w:rsid w:val="00AE6541"/>
    <w:rsid w:val="00B05A9C"/>
    <w:rsid w:val="00B24916"/>
    <w:rsid w:val="00B30C40"/>
    <w:rsid w:val="00B31F8A"/>
    <w:rsid w:val="00B44817"/>
    <w:rsid w:val="00BB5FFD"/>
    <w:rsid w:val="00BD2F97"/>
    <w:rsid w:val="00BE4D3C"/>
    <w:rsid w:val="00C035D1"/>
    <w:rsid w:val="00C1228B"/>
    <w:rsid w:val="00C1354C"/>
    <w:rsid w:val="00C51D05"/>
    <w:rsid w:val="00C5799E"/>
    <w:rsid w:val="00C775A9"/>
    <w:rsid w:val="00C96BCF"/>
    <w:rsid w:val="00CA2AAB"/>
    <w:rsid w:val="00CA6E38"/>
    <w:rsid w:val="00CA7610"/>
    <w:rsid w:val="00CD6E4C"/>
    <w:rsid w:val="00D0672B"/>
    <w:rsid w:val="00D10BF2"/>
    <w:rsid w:val="00D12F44"/>
    <w:rsid w:val="00D25C7D"/>
    <w:rsid w:val="00D65A50"/>
    <w:rsid w:val="00D74C89"/>
    <w:rsid w:val="00D811F6"/>
    <w:rsid w:val="00D814C2"/>
    <w:rsid w:val="00D84301"/>
    <w:rsid w:val="00D8547C"/>
    <w:rsid w:val="00D86FBB"/>
    <w:rsid w:val="00DA57B2"/>
    <w:rsid w:val="00DB42FC"/>
    <w:rsid w:val="00DC7718"/>
    <w:rsid w:val="00DE502F"/>
    <w:rsid w:val="00E07553"/>
    <w:rsid w:val="00E2272D"/>
    <w:rsid w:val="00E242A0"/>
    <w:rsid w:val="00E37A11"/>
    <w:rsid w:val="00E74C6C"/>
    <w:rsid w:val="00E76407"/>
    <w:rsid w:val="00EA269F"/>
    <w:rsid w:val="00EE1888"/>
    <w:rsid w:val="00EE2C11"/>
    <w:rsid w:val="00EE48B2"/>
    <w:rsid w:val="00EF6CF9"/>
    <w:rsid w:val="00F22F05"/>
    <w:rsid w:val="00F42A95"/>
    <w:rsid w:val="00F45992"/>
    <w:rsid w:val="00F5306D"/>
    <w:rsid w:val="00F57AC9"/>
    <w:rsid w:val="00FE2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C9ED8D"/>
  <w15:docId w15:val="{A90BAA98-5A98-4634-B3A9-7D49F7E7E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1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aki takeuchi</dc:creator>
  <cp:keywords/>
  <dc:description/>
  <cp:lastModifiedBy>Victor C Wu</cp:lastModifiedBy>
  <cp:revision>27</cp:revision>
  <cp:lastPrinted>2018-12-12T20:18:00Z</cp:lastPrinted>
  <dcterms:created xsi:type="dcterms:W3CDTF">2018-12-12T18:31:00Z</dcterms:created>
  <dcterms:modified xsi:type="dcterms:W3CDTF">2019-01-18T17:14:00Z</dcterms:modified>
</cp:coreProperties>
</file>